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1A5D8" w14:textId="6037E5B6" w:rsidR="00DD01B6" w:rsidRPr="009332F8" w:rsidRDefault="00DD01B6" w:rsidP="00DD01B6">
      <w:pPr>
        <w:pStyle w:val="Paragraph"/>
        <w:spacing w:before="0"/>
        <w:ind w:firstLine="0"/>
        <w:rPr>
          <w:rFonts w:eastAsiaTheme="minorEastAsia"/>
          <w:sz w:val="21"/>
          <w:szCs w:val="21"/>
          <w:lang w:eastAsia="zh-CN"/>
        </w:rPr>
      </w:pPr>
      <w:bookmarkStart w:id="0" w:name="_Hlk63088736"/>
      <w:r w:rsidRPr="009332F8">
        <w:rPr>
          <w:rFonts w:eastAsiaTheme="minorEastAsia"/>
          <w:sz w:val="21"/>
          <w:szCs w:val="21"/>
          <w:lang w:eastAsia="zh-CN"/>
        </w:rPr>
        <w:t xml:space="preserve">Table </w:t>
      </w:r>
      <w:proofErr w:type="spellStart"/>
      <w:r w:rsidRPr="009332F8">
        <w:rPr>
          <w:rFonts w:eastAsiaTheme="minorEastAsia"/>
          <w:sz w:val="21"/>
          <w:szCs w:val="21"/>
          <w:lang w:eastAsia="zh-CN"/>
        </w:rPr>
        <w:t>S</w:t>
      </w:r>
      <w:r w:rsidR="00C621E9">
        <w:rPr>
          <w:rFonts w:eastAsiaTheme="minorEastAsia"/>
          <w:sz w:val="21"/>
          <w:szCs w:val="21"/>
          <w:lang w:eastAsia="zh-CN"/>
        </w:rPr>
        <w:t>3</w:t>
      </w:r>
      <w:proofErr w:type="spellEnd"/>
      <w:r w:rsidRPr="009332F8">
        <w:rPr>
          <w:rFonts w:eastAsiaTheme="minorEastAsia"/>
          <w:sz w:val="21"/>
          <w:szCs w:val="21"/>
          <w:lang w:eastAsia="zh-CN"/>
        </w:rPr>
        <w:t xml:space="preserve">. </w:t>
      </w:r>
      <w:r w:rsidRPr="009332F8">
        <w:rPr>
          <w:iCs/>
          <w:color w:val="000000"/>
          <w:sz w:val="21"/>
          <w:szCs w:val="21"/>
        </w:rPr>
        <w:t xml:space="preserve">The metabolomic analysis of </w:t>
      </w:r>
      <w:proofErr w:type="spellStart"/>
      <w:r w:rsidRPr="009332F8">
        <w:rPr>
          <w:iCs/>
          <w:color w:val="000000"/>
          <w:sz w:val="21"/>
          <w:szCs w:val="21"/>
        </w:rPr>
        <w:t>EVs</w:t>
      </w:r>
      <w:proofErr w:type="spellEnd"/>
      <w:r w:rsidRPr="009332F8">
        <w:rPr>
          <w:iCs/>
          <w:color w:val="000000"/>
          <w:sz w:val="21"/>
          <w:szCs w:val="21"/>
        </w:rPr>
        <w:t xml:space="preserve"> by </w:t>
      </w:r>
      <w:proofErr w:type="spellStart"/>
      <w:r w:rsidRPr="009332F8">
        <w:rPr>
          <w:iCs/>
          <w:color w:val="000000"/>
          <w:sz w:val="21"/>
          <w:szCs w:val="21"/>
        </w:rPr>
        <w:t>MPLEx</w:t>
      </w:r>
      <w:proofErr w:type="spellEnd"/>
      <w:r w:rsidRPr="009332F8">
        <w:rPr>
          <w:iCs/>
          <w:color w:val="000000"/>
          <w:sz w:val="21"/>
          <w:szCs w:val="21"/>
        </w:rPr>
        <w:t>.</w:t>
      </w:r>
    </w:p>
    <w:bookmarkEnd w:id="0"/>
    <w:p w14:paraId="6DEF6F45" w14:textId="12AE86D0" w:rsidR="008A6306" w:rsidRPr="00030069" w:rsidRDefault="008A6306" w:rsidP="008A6306">
      <w:pPr>
        <w:pStyle w:val="Paragraph"/>
        <w:spacing w:before="0"/>
        <w:ind w:firstLine="0"/>
        <w:rPr>
          <w:rFonts w:eastAsiaTheme="minorEastAsia"/>
          <w:sz w:val="21"/>
          <w:szCs w:val="21"/>
        </w:rPr>
      </w:pPr>
    </w:p>
    <w:p w14:paraId="35ABFC94" w14:textId="77777777" w:rsidR="008A6306" w:rsidRPr="00030069" w:rsidRDefault="008A6306">
      <w:pPr>
        <w:rPr>
          <w:rFonts w:ascii="Times New Roman" w:hAnsi="Times New Roman" w:cs="Times New Roman"/>
        </w:rPr>
        <w:sectPr w:rsidR="008A6306" w:rsidRPr="000300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C38515" w14:textId="5795B961" w:rsidR="00DD01B6" w:rsidRPr="009332F8" w:rsidRDefault="00DD01B6" w:rsidP="00DD01B6">
      <w:pPr>
        <w:pStyle w:val="Paragraph"/>
        <w:spacing w:before="0"/>
        <w:ind w:firstLine="0"/>
        <w:jc w:val="center"/>
        <w:rPr>
          <w:rFonts w:eastAsiaTheme="minorEastAsia"/>
          <w:b/>
          <w:bCs/>
          <w:sz w:val="21"/>
          <w:szCs w:val="21"/>
          <w:lang w:eastAsia="zh-CN"/>
        </w:rPr>
      </w:pPr>
      <w:r w:rsidRPr="009332F8">
        <w:rPr>
          <w:rFonts w:eastAsiaTheme="minorEastAsia"/>
          <w:b/>
          <w:bCs/>
          <w:sz w:val="21"/>
          <w:szCs w:val="21"/>
          <w:lang w:eastAsia="zh-CN"/>
        </w:rPr>
        <w:lastRenderedPageBreak/>
        <w:t xml:space="preserve">Table </w:t>
      </w:r>
      <w:proofErr w:type="spellStart"/>
      <w:r w:rsidRPr="009332F8">
        <w:rPr>
          <w:rFonts w:eastAsiaTheme="minorEastAsia"/>
          <w:b/>
          <w:bCs/>
          <w:sz w:val="21"/>
          <w:szCs w:val="21"/>
          <w:lang w:eastAsia="zh-CN"/>
        </w:rPr>
        <w:t>S</w:t>
      </w:r>
      <w:r w:rsidR="00C621E9">
        <w:rPr>
          <w:rFonts w:eastAsiaTheme="minorEastAsia"/>
          <w:b/>
          <w:bCs/>
          <w:sz w:val="21"/>
          <w:szCs w:val="21"/>
          <w:lang w:eastAsia="zh-CN"/>
        </w:rPr>
        <w:t>3</w:t>
      </w:r>
      <w:proofErr w:type="spellEnd"/>
      <w:r w:rsidRPr="009332F8">
        <w:rPr>
          <w:rFonts w:eastAsiaTheme="minorEastAsia"/>
          <w:b/>
          <w:bCs/>
          <w:sz w:val="21"/>
          <w:szCs w:val="21"/>
          <w:lang w:eastAsia="zh-CN"/>
        </w:rPr>
        <w:t xml:space="preserve">. </w:t>
      </w:r>
      <w:r w:rsidRPr="009332F8">
        <w:rPr>
          <w:b/>
          <w:bCs/>
          <w:iCs/>
          <w:color w:val="000000"/>
          <w:sz w:val="21"/>
          <w:szCs w:val="21"/>
        </w:rPr>
        <w:t xml:space="preserve">The metabolomic analysis of </w:t>
      </w:r>
      <w:proofErr w:type="spellStart"/>
      <w:r w:rsidRPr="009332F8">
        <w:rPr>
          <w:b/>
          <w:bCs/>
          <w:iCs/>
          <w:color w:val="000000"/>
          <w:sz w:val="21"/>
          <w:szCs w:val="21"/>
        </w:rPr>
        <w:t>EVs</w:t>
      </w:r>
      <w:proofErr w:type="spellEnd"/>
      <w:r w:rsidRPr="009332F8">
        <w:rPr>
          <w:b/>
          <w:bCs/>
          <w:iCs/>
          <w:color w:val="000000"/>
          <w:sz w:val="21"/>
          <w:szCs w:val="21"/>
        </w:rPr>
        <w:t xml:space="preserve"> by </w:t>
      </w:r>
      <w:proofErr w:type="spellStart"/>
      <w:r w:rsidRPr="009332F8">
        <w:rPr>
          <w:b/>
          <w:bCs/>
          <w:iCs/>
          <w:color w:val="000000"/>
          <w:sz w:val="21"/>
          <w:szCs w:val="21"/>
        </w:rPr>
        <w:t>MPLEx</w:t>
      </w:r>
      <w:proofErr w:type="spellEnd"/>
      <w:r>
        <w:rPr>
          <w:b/>
          <w:bCs/>
          <w:iCs/>
          <w:color w:val="000000"/>
          <w:sz w:val="21"/>
          <w:szCs w:val="21"/>
        </w:rPr>
        <w:t xml:space="preserve"> </w:t>
      </w:r>
    </w:p>
    <w:tbl>
      <w:tblPr>
        <w:tblW w:w="14484" w:type="dxa"/>
        <w:tblLook w:val="04A0" w:firstRow="1" w:lastRow="0" w:firstColumn="1" w:lastColumn="0" w:noHBand="0" w:noVBand="1"/>
      </w:tblPr>
      <w:tblGrid>
        <w:gridCol w:w="2640"/>
        <w:gridCol w:w="1316"/>
        <w:gridCol w:w="1316"/>
        <w:gridCol w:w="1316"/>
        <w:gridCol w:w="1316"/>
        <w:gridCol w:w="1316"/>
        <w:gridCol w:w="1316"/>
        <w:gridCol w:w="1316"/>
        <w:gridCol w:w="1316"/>
        <w:gridCol w:w="1316"/>
      </w:tblGrid>
      <w:tr w:rsidR="00DD01B6" w:rsidRPr="009332F8" w14:paraId="01CF7ED7" w14:textId="77777777" w:rsidTr="005F5CC8">
        <w:trPr>
          <w:trHeight w:val="300"/>
        </w:trPr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CF9B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1" w:name="RANGE!A1:J60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abolite</w:t>
            </w:r>
            <w:bookmarkEnd w:id="1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6CC4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ve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4DA1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ve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FCB2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ive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FF06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k</w:t>
            </w:r>
            <w:proofErr w:type="spellEnd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522A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k</w:t>
            </w:r>
            <w:proofErr w:type="spellEnd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C596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k</w:t>
            </w:r>
            <w:proofErr w:type="spellEnd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EB66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n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9512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n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DEC2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n-BM-</w:t>
            </w:r>
            <w:proofErr w:type="spellStart"/>
            <w:r w:rsidRPr="009332F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Vs</w:t>
            </w:r>
            <w:proofErr w:type="spellEnd"/>
          </w:p>
        </w:tc>
      </w:tr>
      <w:tr w:rsidR="00DD01B6" w:rsidRPr="009332F8" w14:paraId="624A2C68" w14:textId="77777777" w:rsidTr="005F5CC8">
        <w:trPr>
          <w:trHeight w:val="285"/>
        </w:trPr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A0BA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ric acid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AFE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35.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017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28.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162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14.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EEC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28.3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285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83.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B33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05.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641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30.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F23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45.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023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49.6</w:t>
            </w:r>
          </w:p>
        </w:tc>
      </w:tr>
      <w:tr w:rsidR="00DD01B6" w:rsidRPr="009332F8" w14:paraId="05B64972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2967A9B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ate ion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EA6A9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1018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0729D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7516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DD365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8849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7A462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8420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E30A6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40365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1229F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0979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DFE24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9083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F9CFC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5313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A518D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9612.7</w:t>
            </w:r>
          </w:p>
        </w:tc>
      </w:tr>
      <w:tr w:rsidR="00DD01B6" w:rsidRPr="009332F8" w14:paraId="307FA66B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D2C5861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esterol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947636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956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2BCF19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47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8CBD7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89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4C698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3241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7817F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1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3CF92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49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2E7E6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56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B4AC6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83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45F97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7934.0</w:t>
            </w:r>
          </w:p>
        </w:tc>
      </w:tr>
      <w:tr w:rsidR="00DD01B6" w:rsidRPr="009332F8" w14:paraId="39E600E8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C20113E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423E1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1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556FB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45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AAC9F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79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13F64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4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DCF0C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47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0E692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36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E4A2A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82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3FF3C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74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78B5D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29.9</w:t>
            </w:r>
          </w:p>
        </w:tc>
      </w:tr>
      <w:tr w:rsidR="00DD01B6" w:rsidRPr="009332F8" w14:paraId="0C3FC2FF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7BD9667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3FCA4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108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3EFB7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988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42455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6012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6A380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51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F3305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964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92595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102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7B23D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458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1BE8B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959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BCACD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155.3</w:t>
            </w:r>
          </w:p>
        </w:tc>
      </w:tr>
      <w:tr w:rsidR="00DD01B6" w:rsidRPr="009332F8" w14:paraId="0DC3382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5287307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lycerol*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D1847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96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D3E0E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656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67308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057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BD1FC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886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79F26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4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547D8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866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61966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745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D4349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28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F1E3F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41.7</w:t>
            </w:r>
          </w:p>
        </w:tc>
      </w:tr>
      <w:tr w:rsidR="00DD01B6" w:rsidRPr="009332F8" w14:paraId="51734DF2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54EC7BA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50F8F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349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6B359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814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F43F0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972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236AA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15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BE6FF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690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DA29A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771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7DAE9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944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A06B9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606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4B6BC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113.7</w:t>
            </w:r>
          </w:p>
        </w:tc>
      </w:tr>
      <w:tr w:rsidR="00DD01B6" w:rsidRPr="009332F8" w14:paraId="450F3DE8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F8218DA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uric acid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00382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43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C777C5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05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EA3B0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0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E8179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88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DE130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14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8E159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62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DE43D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8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0DCE1E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17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D406A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06.7</w:t>
            </w:r>
          </w:p>
        </w:tc>
      </w:tr>
      <w:tr w:rsidR="00DD01B6" w:rsidRPr="009332F8" w14:paraId="56786745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4C6D671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glutamic acid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1D977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158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47EDE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739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7F33B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788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F03AD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30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0F176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38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01086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90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AC56B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196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87C1F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214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29C50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359.7</w:t>
            </w:r>
          </w:p>
        </w:tc>
      </w:tr>
      <w:tr w:rsidR="00DD01B6" w:rsidRPr="009332F8" w14:paraId="2F05DC1A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41EB814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eucin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88B45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820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7AC4E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29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E1535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074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4841D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25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12EFA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052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81DBD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075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DBF46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49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3C659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44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123EF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741.3</w:t>
            </w:r>
          </w:p>
        </w:tc>
      </w:tr>
      <w:tr w:rsidR="00DD01B6" w:rsidRPr="009332F8" w14:paraId="69439FD4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ED99389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phenylalanin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FDAA3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35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76CED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22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EA4BC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693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68D45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3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A64A3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68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7B216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03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BDA0C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02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CD876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96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D11C9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17.8</w:t>
            </w:r>
          </w:p>
        </w:tc>
      </w:tr>
      <w:tr w:rsidR="00DD01B6" w:rsidRPr="009332F8" w14:paraId="7B9D6CFE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2577E53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pyroglutamic acid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962F1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1964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993F4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23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1D49E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9349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A9FFB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20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C3B13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195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71C15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393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E12782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039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98325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6537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CFA94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4700.6</w:t>
            </w:r>
          </w:p>
        </w:tc>
      </w:tr>
      <w:tr w:rsidR="00DD01B6" w:rsidRPr="009332F8" w14:paraId="50C346A7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16B3D90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hreonin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25AFB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5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D35A6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41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40B1A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053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9EB69D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49579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58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B1416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74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27ADB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40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402B6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72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CD29A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80.4</w:t>
            </w:r>
          </w:p>
        </w:tc>
      </w:tr>
      <w:tr w:rsidR="00DD01B6" w:rsidRPr="009332F8" w14:paraId="685A5F50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E7A58D8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AF510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6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C53FD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673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2F902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978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B8CDE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BFEC2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98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D4BC0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44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3E93D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63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BB630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60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D2999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54.5</w:t>
            </w:r>
          </w:p>
        </w:tc>
      </w:tr>
      <w:tr w:rsidR="00DD01B6" w:rsidRPr="009332F8" w14:paraId="0F9D9D9F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E0761C4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valine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3E970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187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341CD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114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433A4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80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1F651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64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77554F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888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4A122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73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A81EE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67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B5E2C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18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CAA16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680.5</w:t>
            </w:r>
          </w:p>
        </w:tc>
      </w:tr>
      <w:tr w:rsidR="00DD01B6" w:rsidRPr="009332F8" w14:paraId="1D21F1FA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CB483A7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palmitin</w:t>
            </w:r>
            <w:proofErr w:type="spellEnd"/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2B5B9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176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64582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628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9612B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228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59458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515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CC613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9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B9944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2114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795A5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042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8B24C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999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0DCA9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109.6</w:t>
            </w:r>
          </w:p>
        </w:tc>
      </w:tr>
      <w:tr w:rsidR="00DD01B6" w:rsidRPr="009332F8" w14:paraId="73694B76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A4CC59C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ostearin</w:t>
            </w:r>
            <w:proofErr w:type="spellEnd"/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45B79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8231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A094A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8448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7406D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450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36373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5825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F1618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907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36232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213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F0274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748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1E9B0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191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2EB1D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8307.8</w:t>
            </w:r>
          </w:p>
        </w:tc>
      </w:tr>
      <w:tr w:rsidR="00DD01B6" w:rsidRPr="009332F8" w14:paraId="50C664D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980DD36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-inositol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B3377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79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63715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86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00481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387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DB3FC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2A747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96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C28B1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90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5DC77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05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BB0F1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84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3E581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02.8</w:t>
            </w:r>
          </w:p>
        </w:tc>
      </w:tr>
      <w:tr w:rsidR="00DD01B6" w:rsidRPr="009332F8" w14:paraId="6EA85ED1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6184B86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ristic acid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163A5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065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C8A2D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0707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1D369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790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C499E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8000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4FD77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8027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09560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3753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354E8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9753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12C65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4524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50F3D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5939.0</w:t>
            </w:r>
          </w:p>
        </w:tc>
      </w:tr>
      <w:tr w:rsidR="00DD01B6" w:rsidRPr="009332F8" w14:paraId="743B3FB7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C4A6997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onoic</w:t>
            </w:r>
            <w:proofErr w:type="spellEnd"/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C1B4D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222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42DCD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455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1FFEC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141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97EC35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394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186B0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663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CE822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95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64A64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242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4BD8E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133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CCA0A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0959.7</w:t>
            </w:r>
          </w:p>
        </w:tc>
      </w:tr>
      <w:tr w:rsidR="00DD01B6" w:rsidRPr="009332F8" w14:paraId="46216EC0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00839CE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ate ion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9E641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35746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72681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46461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0F70D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50291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692DC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96879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0D987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53716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9FC20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2926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E2B55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1301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52E88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27411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8AF3F7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26396.6</w:t>
            </w:r>
          </w:p>
        </w:tc>
      </w:tr>
      <w:tr w:rsidR="00DD01B6" w:rsidRPr="009332F8" w14:paraId="6845FBC8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BA28509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D6501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354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CC119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715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CBE2B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448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C6436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3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C15937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688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C771E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350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6AA3A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097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1548F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60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9CD28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216.7</w:t>
            </w:r>
          </w:p>
        </w:tc>
      </w:tr>
      <w:tr w:rsidR="00DD01B6" w:rsidRPr="009332F8" w14:paraId="664A8186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FD906F7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ED0D5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382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26AE9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52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0559E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0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560A5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4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D6AFB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36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2128F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5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2EAD1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55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B2CE9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75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7ABD65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160.2</w:t>
            </w:r>
          </w:p>
        </w:tc>
      </w:tr>
      <w:tr w:rsidR="00DD01B6" w:rsidRPr="009332F8" w14:paraId="62D80784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357DB2E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nknown 00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8043F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9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BBFC7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D097B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300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598D2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546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887E5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127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6478E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784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7FC5F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8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DB1CA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49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E61C4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301.6</w:t>
            </w:r>
          </w:p>
        </w:tc>
      </w:tr>
      <w:tr w:rsidR="00DD01B6" w:rsidRPr="009332F8" w14:paraId="56BF804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4A53B7B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E7A01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421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F4A9D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3815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241B4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88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3871C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88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70BA9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1113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B3765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03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CFE3F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1471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6A287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144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9F48F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101.5</w:t>
            </w:r>
          </w:p>
        </w:tc>
      </w:tr>
      <w:tr w:rsidR="00DD01B6" w:rsidRPr="009332F8" w14:paraId="71B859DF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BA9EFE1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644AE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289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995FC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8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FCE89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258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735CF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65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C167F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813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0BE1D1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481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6FA5B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969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E3568E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07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0700D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328.8</w:t>
            </w:r>
          </w:p>
        </w:tc>
      </w:tr>
      <w:tr w:rsidR="00DD01B6" w:rsidRPr="009332F8" w14:paraId="0AC8A23A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85CC66F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35651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43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7327B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36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C7C94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94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C81D0A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53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2DABE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01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228505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9E5BB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10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3153F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83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6F3EC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19.9</w:t>
            </w:r>
          </w:p>
        </w:tc>
      </w:tr>
      <w:tr w:rsidR="00DD01B6" w:rsidRPr="009332F8" w14:paraId="7D6DAAE5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E04528D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DFD00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57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3B759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52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1B7A7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766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836528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59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0874A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77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6F4D2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60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EFDD5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90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0BE67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21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9641F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448.1</w:t>
            </w:r>
          </w:p>
        </w:tc>
      </w:tr>
      <w:tr w:rsidR="00DD01B6" w:rsidRPr="009332F8" w14:paraId="4348D794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342114B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9E5F0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27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B1A32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0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CE08A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20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2EF31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86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2FAB8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2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1D3C6B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26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7B133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4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9C789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0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CC579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45.1</w:t>
            </w:r>
          </w:p>
        </w:tc>
      </w:tr>
      <w:tr w:rsidR="00DD01B6" w:rsidRPr="009332F8" w14:paraId="5C90780F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C832A8C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0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04184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311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23FFF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69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20361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13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C9195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678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DE869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99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DDE9C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021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5D72F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129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10767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27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9DECC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791.9</w:t>
            </w:r>
          </w:p>
        </w:tc>
      </w:tr>
      <w:tr w:rsidR="00DD01B6" w:rsidRPr="009332F8" w14:paraId="434C89B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D5AD063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F91FE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756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490A9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251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28863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5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B0F43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508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C96E4B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35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CFF89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906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C7FE19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69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FD3A1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27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A94F1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293.7</w:t>
            </w:r>
          </w:p>
        </w:tc>
      </w:tr>
      <w:tr w:rsidR="00DD01B6" w:rsidRPr="009332F8" w14:paraId="3686DF35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A4CE3B6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C8A4F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78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66D8E7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40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004DC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76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AB52C4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3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7171B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63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24815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40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82330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400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ED7B2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93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9948B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88.4</w:t>
            </w:r>
          </w:p>
        </w:tc>
      </w:tr>
      <w:tr w:rsidR="00DD01B6" w:rsidRPr="009332F8" w14:paraId="2275E03B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F2DC88C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7389F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43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8079C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13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CDD31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852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26F6F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64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DE0A2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702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D381D2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64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C3811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2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3B347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798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1591B3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635.1</w:t>
            </w:r>
          </w:p>
        </w:tc>
      </w:tr>
      <w:tr w:rsidR="00DD01B6" w:rsidRPr="009332F8" w14:paraId="1CA76EAC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F27FA59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BBE3A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8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1A384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40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EE63E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1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7C23F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3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7B617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87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55E8D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63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5D17FA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36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1C035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58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AB7EA6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07.5</w:t>
            </w:r>
          </w:p>
        </w:tc>
      </w:tr>
      <w:tr w:rsidR="00DD01B6" w:rsidRPr="009332F8" w14:paraId="48921398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E4D7162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039F9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96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0DEEF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B948F4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1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48AC8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22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103AF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31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1B31A3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09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F011C1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15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A0CC4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1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CA3CF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68.4</w:t>
            </w:r>
          </w:p>
        </w:tc>
      </w:tr>
      <w:tr w:rsidR="00DD01B6" w:rsidRPr="009332F8" w14:paraId="636A45A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70680DE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F8A858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02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031BE2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654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F58886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307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276A88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319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D2BD7D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663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0572E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376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151F1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50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56B12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923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D6684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841.7</w:t>
            </w:r>
          </w:p>
        </w:tc>
      </w:tr>
      <w:tr w:rsidR="00DD01B6" w:rsidRPr="009332F8" w14:paraId="12D65A76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EFFE34C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BFD89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35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E3F33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5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F5615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69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A4057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43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72B5A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69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AF47E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35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65E4A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53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F01809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AEAAA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09.3</w:t>
            </w:r>
          </w:p>
        </w:tc>
      </w:tr>
      <w:tr w:rsidR="00DD01B6" w:rsidRPr="009332F8" w14:paraId="17BFB83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4590967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CA988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830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4A19E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354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D1A3B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09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827EA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054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42422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940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8EFEE4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027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9561E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04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DAA12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169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65502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453.7</w:t>
            </w:r>
          </w:p>
        </w:tc>
      </w:tr>
      <w:tr w:rsidR="00DD01B6" w:rsidRPr="009332F8" w14:paraId="3014734A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10BC31E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49304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13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CD566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86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79768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1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7C403B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CF369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29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6DC75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52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8482C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10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9A255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42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988AE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02.1</w:t>
            </w:r>
          </w:p>
        </w:tc>
      </w:tr>
      <w:tr w:rsidR="00DD01B6" w:rsidRPr="009332F8" w14:paraId="46E27986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B97B567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1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16E9E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81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178F8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856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AE9A3E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6976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42A74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783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18CD2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79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A84048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54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AE65F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734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8A940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57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5E1F4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992.1</w:t>
            </w:r>
          </w:p>
        </w:tc>
      </w:tr>
      <w:tr w:rsidR="00DD01B6" w:rsidRPr="009332F8" w14:paraId="3F7CC7E1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95CF340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ECDBD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37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BA3E5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0388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F65FD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19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C81CA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786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FFA66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18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9EB92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27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0328FF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90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CA05C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655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74C26E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28.0</w:t>
            </w:r>
          </w:p>
        </w:tc>
      </w:tr>
      <w:tr w:rsidR="00DD01B6" w:rsidRPr="009332F8" w14:paraId="2A74E263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10CCE7E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5A83C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0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7D3DA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4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9B2445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74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F5C62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67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BFB79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6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F3B5A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29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8CF40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67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799B8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76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4FBF9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82.6</w:t>
            </w:r>
          </w:p>
        </w:tc>
      </w:tr>
      <w:tr w:rsidR="00DD01B6" w:rsidRPr="009332F8" w14:paraId="66FF11F5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11DB918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52B25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5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90D80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3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EBB3F6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248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7C569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D12C89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49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A5BAE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40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00AB7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388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BE521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35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5F103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279.1</w:t>
            </w:r>
          </w:p>
        </w:tc>
      </w:tr>
      <w:tr w:rsidR="00DD01B6" w:rsidRPr="009332F8" w14:paraId="3D200970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260D285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779357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37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0043D4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6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DB028C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01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1965E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9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B66783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1F1CD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41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5A240F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0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A2396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23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681658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27.7</w:t>
            </w:r>
          </w:p>
        </w:tc>
      </w:tr>
      <w:tr w:rsidR="00DD01B6" w:rsidRPr="009332F8" w14:paraId="54F15579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116E608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837A4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606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CF7BB0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646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6CFF52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0398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FDD18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7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E5C36E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720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B4313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339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5D0BC0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232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CB645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28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D43B3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1205.0</w:t>
            </w:r>
          </w:p>
        </w:tc>
      </w:tr>
      <w:tr w:rsidR="00DD01B6" w:rsidRPr="009332F8" w14:paraId="7CE256C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968D348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57E403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71FCE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1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B0121D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3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7BCD6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4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82FCB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1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27048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77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E674E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95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1FC06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61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24D3E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80.1</w:t>
            </w:r>
          </w:p>
        </w:tc>
      </w:tr>
      <w:tr w:rsidR="00DD01B6" w:rsidRPr="009332F8" w14:paraId="4B0725FF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228E96B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68F5EF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387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3A692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746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E0744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246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9D8A3D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87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12AB8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910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4C136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280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90D4F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85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E48032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998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AE5BD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834.1</w:t>
            </w:r>
          </w:p>
        </w:tc>
      </w:tr>
      <w:tr w:rsidR="00DD01B6" w:rsidRPr="009332F8" w14:paraId="4D00EDCA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C497303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CE2FF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275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1272D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102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CC7BB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459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B324F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661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9E4A3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276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091C6B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957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81572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18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3F9AED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85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B4BE9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511.0</w:t>
            </w:r>
          </w:p>
        </w:tc>
      </w:tr>
      <w:tr w:rsidR="00DD01B6" w:rsidRPr="009332F8" w14:paraId="3C9ED864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7AF420A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2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985437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9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78F64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8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38DE74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12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EE599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92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EF1A8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16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D92A2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73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431BDE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52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4E39A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9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B0792F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6.5</w:t>
            </w:r>
          </w:p>
        </w:tc>
      </w:tr>
      <w:tr w:rsidR="00DD01B6" w:rsidRPr="009332F8" w14:paraId="2C532B4F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4E03E0F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Unknown 02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B9951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429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F99BD2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911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7F9FED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201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CB28C8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624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8C695C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043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6DA32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111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A17F1A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770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39F0E4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00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7F4905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310.8</w:t>
            </w:r>
          </w:p>
        </w:tc>
      </w:tr>
      <w:tr w:rsidR="00DD01B6" w:rsidRPr="009332F8" w14:paraId="0E4C5E5B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DB14248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44869B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36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90BAB9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13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C2256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35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21DC0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4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C03AD5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349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41D116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78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30BA5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086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A69580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16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661BAE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499.0</w:t>
            </w:r>
          </w:p>
        </w:tc>
      </w:tr>
      <w:tr w:rsidR="00DD01B6" w:rsidRPr="009332F8" w14:paraId="169F6197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2CC7724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036EC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0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3BCB15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74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EB23A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21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FC486F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96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17B0A9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884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851768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28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83C092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311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2390D2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46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1B9F95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10.0</w:t>
            </w:r>
          </w:p>
        </w:tc>
      </w:tr>
      <w:tr w:rsidR="00DD01B6" w:rsidRPr="009332F8" w14:paraId="01A69EC2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B6F8F4E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D99F0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50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B73EA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90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4EAE4A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63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252F20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37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31BA6B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32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D7D92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77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1B3889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10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F8CACC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999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2CD1B8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663.1</w:t>
            </w:r>
          </w:p>
        </w:tc>
      </w:tr>
      <w:tr w:rsidR="00DD01B6" w:rsidRPr="009332F8" w14:paraId="241140F3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025243B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BEBEEA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15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52EA45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950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962FE6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928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C7D2F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27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DF479F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256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6F7A95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24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2903D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264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852BA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906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5E818E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75.1</w:t>
            </w:r>
          </w:p>
        </w:tc>
      </w:tr>
      <w:tr w:rsidR="00DD01B6" w:rsidRPr="009332F8" w14:paraId="09817A86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4F55FA0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462638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45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D91FDA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7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4BDAD7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83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BB3887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918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88055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62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A41C40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07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80A302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198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E76DA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808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E65FC0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912.9</w:t>
            </w:r>
          </w:p>
        </w:tc>
      </w:tr>
      <w:tr w:rsidR="00DD01B6" w:rsidRPr="009332F8" w14:paraId="7BBEBC10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7461715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F0678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825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BFA8C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77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6BA261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315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E53433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116.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B46D4E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58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7614FD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08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B3FF8D7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49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03A29D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983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02651AB8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901.5</w:t>
            </w:r>
          </w:p>
        </w:tc>
      </w:tr>
      <w:tr w:rsidR="00DD01B6" w:rsidRPr="009332F8" w14:paraId="3F56953B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F41ACFF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59694D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764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CD9E78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60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E933E9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95.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D4206F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25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1ED2169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3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1277FE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67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361A03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577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4B86B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702.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37AF6B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17.1</w:t>
            </w:r>
          </w:p>
        </w:tc>
      </w:tr>
      <w:tr w:rsidR="00DD01B6" w:rsidRPr="009332F8" w14:paraId="0B235E0D" w14:textId="77777777" w:rsidTr="005F5CC8">
        <w:trPr>
          <w:trHeight w:val="270"/>
        </w:trPr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7A7C35C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FE92D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402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5403A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055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501D8E90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477.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8F3032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69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DCDBF86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30.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93939EB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402.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36FB5B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273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F9B73B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971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9B40B53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321.5</w:t>
            </w:r>
          </w:p>
        </w:tc>
      </w:tr>
      <w:tr w:rsidR="00DD01B6" w:rsidRPr="009332F8" w14:paraId="693FDC36" w14:textId="77777777" w:rsidTr="005F5CC8">
        <w:trPr>
          <w:trHeight w:val="270"/>
        </w:trPr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C59A" w14:textId="77777777" w:rsidR="00DD01B6" w:rsidRPr="009332F8" w:rsidRDefault="00DD01B6" w:rsidP="005F5C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 038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9D95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781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218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64.9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7EC1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1.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80DD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498.6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7474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128.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5BA2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139.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395C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660.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3A4A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650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07BE" w14:textId="77777777" w:rsidR="00DD01B6" w:rsidRPr="009332F8" w:rsidRDefault="00DD01B6" w:rsidP="005F5CC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32F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95.2</w:t>
            </w:r>
          </w:p>
        </w:tc>
      </w:tr>
    </w:tbl>
    <w:p w14:paraId="186457A2" w14:textId="77777777" w:rsidR="00DD01B6" w:rsidRDefault="00DD01B6" w:rsidP="00DD01B6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>
        <w:rPr>
          <w:rFonts w:ascii="Times New Roman" w:hAnsi="Times New Roman" w:cs="Times New Roman"/>
          <w:iCs/>
          <w:color w:val="000000"/>
          <w:szCs w:val="21"/>
        </w:rPr>
        <w:t>Values are the raw data of s</w:t>
      </w:r>
      <w:r w:rsidRPr="009C62C8">
        <w:rPr>
          <w:rFonts w:ascii="Times New Roman" w:hAnsi="Times New Roman" w:cs="Times New Roman"/>
          <w:iCs/>
          <w:color w:val="000000"/>
          <w:szCs w:val="21"/>
        </w:rPr>
        <w:t>pectral counts</w:t>
      </w:r>
      <w:r>
        <w:rPr>
          <w:rFonts w:ascii="Times New Roman" w:hAnsi="Times New Roman" w:cs="Times New Roman"/>
          <w:iCs/>
          <w:color w:val="000000"/>
          <w:szCs w:val="21"/>
        </w:rPr>
        <w:t>.</w:t>
      </w:r>
    </w:p>
    <w:p w14:paraId="5C82B399" w14:textId="77777777" w:rsidR="00DD01B6" w:rsidRPr="009332F8" w:rsidRDefault="00DD01B6" w:rsidP="00DD01B6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iCs/>
          <w:color w:val="000000"/>
          <w:szCs w:val="21"/>
        </w:rPr>
        <w:t>Live-BM-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: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from live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; </w:t>
      </w:r>
    </w:p>
    <w:p w14:paraId="1D30D4F1" w14:textId="77777777" w:rsidR="00DD01B6" w:rsidRPr="009332F8" w:rsidRDefault="00DD01B6" w:rsidP="00DD01B6">
      <w:pPr>
        <w:jc w:val="left"/>
        <w:rPr>
          <w:rFonts w:ascii="Times New Roman" w:hAnsi="Times New Roman" w:cs="Times New Roman"/>
          <w:iCs/>
          <w:color w:val="000000"/>
          <w:szCs w:val="21"/>
        </w:rPr>
      </w:pP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Hk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>-BM-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: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from heat-killed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ed activated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; </w:t>
      </w:r>
    </w:p>
    <w:p w14:paraId="0E96A305" w14:textId="08FFC06D" w:rsidR="00BB7D92" w:rsidRDefault="00DD01B6" w:rsidP="00DD01B6">
      <w:pPr>
        <w:rPr>
          <w:rFonts w:ascii="Times New Roman" w:hAnsi="Times New Roman" w:cs="Times New Roman"/>
          <w:iCs/>
          <w:color w:val="000000"/>
          <w:szCs w:val="21"/>
        </w:rPr>
      </w:pPr>
      <w:r w:rsidRPr="009332F8">
        <w:rPr>
          <w:rFonts w:ascii="Times New Roman" w:hAnsi="Times New Roman" w:cs="Times New Roman"/>
          <w:iCs/>
          <w:color w:val="000000"/>
          <w:szCs w:val="21"/>
        </w:rPr>
        <w:t>Non-BM-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: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EV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from activated </w:t>
      </w:r>
      <w:proofErr w:type="spellStart"/>
      <w:r w:rsidRPr="009332F8">
        <w:rPr>
          <w:rFonts w:ascii="Times New Roman" w:hAnsi="Times New Roman" w:cs="Times New Roman"/>
          <w:iCs/>
          <w:color w:val="000000"/>
          <w:szCs w:val="21"/>
        </w:rPr>
        <w:t>BMDMs</w:t>
      </w:r>
      <w:proofErr w:type="spellEnd"/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without </w:t>
      </w:r>
      <w:r w:rsidRPr="009332F8">
        <w:rPr>
          <w:rFonts w:ascii="Times New Roman" w:hAnsi="Times New Roman" w:cs="Times New Roman"/>
          <w:i/>
          <w:iCs/>
          <w:color w:val="000000"/>
          <w:szCs w:val="21"/>
        </w:rPr>
        <w:t>C. neoformans</w:t>
      </w:r>
      <w:r w:rsidRPr="009332F8">
        <w:rPr>
          <w:rFonts w:ascii="Times New Roman" w:hAnsi="Times New Roman" w:cs="Times New Roman"/>
          <w:iCs/>
          <w:color w:val="000000"/>
          <w:szCs w:val="21"/>
        </w:rPr>
        <w:t xml:space="preserve"> infection</w:t>
      </w:r>
      <w:r w:rsidR="00E31031">
        <w:rPr>
          <w:rFonts w:ascii="Times New Roman" w:hAnsi="Times New Roman" w:cs="Times New Roman"/>
          <w:iCs/>
          <w:color w:val="000000"/>
          <w:szCs w:val="21"/>
        </w:rPr>
        <w:t>;</w:t>
      </w:r>
    </w:p>
    <w:p w14:paraId="346BE792" w14:textId="77777777" w:rsidR="00AC5FCC" w:rsidRPr="00AC5FCC" w:rsidRDefault="00AC5FCC" w:rsidP="00AC5FCC">
      <w:pPr>
        <w:jc w:val="left"/>
        <w:rPr>
          <w:rFonts w:ascii="Times New Roman" w:hAnsi="Times New Roman" w:cs="Times New Roman"/>
          <w:iCs/>
          <w:color w:val="FF0000"/>
          <w:szCs w:val="21"/>
        </w:rPr>
      </w:pPr>
      <w:proofErr w:type="spellStart"/>
      <w:r w:rsidRPr="00AC5FCC">
        <w:rPr>
          <w:rFonts w:ascii="Times New Roman" w:hAnsi="Times New Roman" w:cs="Times New Roman"/>
          <w:iCs/>
          <w:color w:val="FF0000"/>
          <w:szCs w:val="21"/>
        </w:rPr>
        <w:t>Hk</w:t>
      </w:r>
      <w:proofErr w:type="spellEnd"/>
      <w:r w:rsidRPr="00AC5FCC">
        <w:rPr>
          <w:rFonts w:ascii="Times New Roman" w:hAnsi="Times New Roman" w:cs="Times New Roman"/>
          <w:iCs/>
          <w:color w:val="FF0000"/>
          <w:szCs w:val="21"/>
        </w:rPr>
        <w:t>: heat-killed.</w:t>
      </w:r>
    </w:p>
    <w:p w14:paraId="7181A64A" w14:textId="77777777" w:rsidR="00AC5FCC" w:rsidRPr="00AC5FCC" w:rsidRDefault="00AC5FCC" w:rsidP="00DD01B6"/>
    <w:sectPr w:rsidR="00AC5FCC" w:rsidRPr="00AC5FCC" w:rsidSect="00DD01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959C6" w14:textId="77777777" w:rsidR="00C33AF0" w:rsidRDefault="00C33AF0" w:rsidP="008A6306">
      <w:r>
        <w:separator/>
      </w:r>
    </w:p>
  </w:endnote>
  <w:endnote w:type="continuationSeparator" w:id="0">
    <w:p w14:paraId="39931D63" w14:textId="77777777" w:rsidR="00C33AF0" w:rsidRDefault="00C33AF0" w:rsidP="008A6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788D26" w14:textId="77777777" w:rsidR="00C33AF0" w:rsidRDefault="00C33AF0" w:rsidP="008A6306">
      <w:r>
        <w:separator/>
      </w:r>
    </w:p>
  </w:footnote>
  <w:footnote w:type="continuationSeparator" w:id="0">
    <w:p w14:paraId="24749D6B" w14:textId="77777777" w:rsidR="00C33AF0" w:rsidRDefault="00C33AF0" w:rsidP="008A6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06"/>
    <w:rsid w:val="00030069"/>
    <w:rsid w:val="00074280"/>
    <w:rsid w:val="0035003C"/>
    <w:rsid w:val="0036741C"/>
    <w:rsid w:val="008535D3"/>
    <w:rsid w:val="008A6306"/>
    <w:rsid w:val="008B20F5"/>
    <w:rsid w:val="00AB58C5"/>
    <w:rsid w:val="00AC5FCC"/>
    <w:rsid w:val="00BB7D92"/>
    <w:rsid w:val="00BC3866"/>
    <w:rsid w:val="00C33AF0"/>
    <w:rsid w:val="00C621E9"/>
    <w:rsid w:val="00DD01B6"/>
    <w:rsid w:val="00E3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F3D66"/>
  <w15:chartTrackingRefBased/>
  <w15:docId w15:val="{2302501A-491D-4170-9057-E1F2FC1A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63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63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63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306"/>
    <w:rPr>
      <w:sz w:val="18"/>
      <w:szCs w:val="18"/>
    </w:rPr>
  </w:style>
  <w:style w:type="paragraph" w:customStyle="1" w:styleId="Paragraph">
    <w:name w:val="Paragraph"/>
    <w:basedOn w:val="a"/>
    <w:rsid w:val="008A630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36741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36741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36741C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49</Words>
  <Characters>4841</Characters>
  <Application>Microsoft Office Word</Application>
  <DocSecurity>0</DocSecurity>
  <Lines>40</Lines>
  <Paragraphs>11</Paragraphs>
  <ScaleCrop>false</ScaleCrop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ei</dc:creator>
  <cp:keywords/>
  <dc:description/>
  <cp:lastModifiedBy>zhang lei</cp:lastModifiedBy>
  <cp:revision>11</cp:revision>
  <dcterms:created xsi:type="dcterms:W3CDTF">2020-11-13T01:04:00Z</dcterms:created>
  <dcterms:modified xsi:type="dcterms:W3CDTF">2021-02-01T09:28:00Z</dcterms:modified>
</cp:coreProperties>
</file>